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62F97" w14:textId="55CDC916" w:rsidR="00AD58E3" w:rsidRPr="00E47282" w:rsidRDefault="008162D3" w:rsidP="00AD58E3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t>S</w:t>
      </w:r>
      <w:r w:rsidR="001846BA">
        <w:rPr>
          <w:rFonts w:cstheme="minorHAnsi"/>
          <w:b/>
          <w:bCs/>
          <w:sz w:val="28"/>
          <w:szCs w:val="28"/>
        </w:rPr>
        <w:t>10</w:t>
      </w:r>
      <w:r w:rsidR="00EC7A42">
        <w:rPr>
          <w:rFonts w:cstheme="minorHAnsi"/>
          <w:b/>
          <w:bCs/>
          <w:sz w:val="28"/>
          <w:szCs w:val="28"/>
        </w:rPr>
        <w:t xml:space="preserve"> </w:t>
      </w:r>
      <w:r w:rsidR="00EC7A42">
        <w:rPr>
          <w:rFonts w:cstheme="minorHAnsi"/>
          <w:b/>
          <w:bCs/>
          <w:sz w:val="28"/>
          <w:szCs w:val="28"/>
        </w:rPr>
        <w:t>File</w:t>
      </w:r>
      <w:r w:rsidR="00AD58E3" w:rsidRPr="00E47282">
        <w:rPr>
          <w:rFonts w:cstheme="minorHAnsi"/>
          <w:b/>
          <w:bCs/>
          <w:sz w:val="28"/>
          <w:szCs w:val="28"/>
        </w:rPr>
        <w:t xml:space="preserve">: </w:t>
      </w:r>
      <w:r w:rsidR="00AD58E3">
        <w:rPr>
          <w:rFonts w:cstheme="minorHAnsi"/>
          <w:b/>
          <w:bCs/>
          <w:sz w:val="28"/>
          <w:szCs w:val="28"/>
        </w:rPr>
        <w:t>Number of studies measuring antibiotic use in LTCF included in this systematic review</w:t>
      </w:r>
      <w:r w:rsidR="00BD20B1">
        <w:rPr>
          <w:rFonts w:cstheme="minorHAnsi"/>
          <w:b/>
          <w:bCs/>
          <w:sz w:val="28"/>
          <w:szCs w:val="28"/>
        </w:rPr>
        <w:t xml:space="preserve"> by year</w:t>
      </w:r>
    </w:p>
    <w:p w14:paraId="0009D578" w14:textId="2223A525" w:rsidR="00A35521" w:rsidRDefault="00EC7A42"/>
    <w:p w14:paraId="4C834665" w14:textId="6330753E" w:rsidR="00AD58E3" w:rsidRDefault="00AD58E3"/>
    <w:p w14:paraId="550EC295" w14:textId="657B498C" w:rsidR="00AD58E3" w:rsidRDefault="00950B0A">
      <w:r>
        <w:rPr>
          <w:noProof/>
        </w:rPr>
        <w:drawing>
          <wp:inline distT="0" distB="0" distL="0" distR="0" wp14:anchorId="45C169F5" wp14:editId="120903DE">
            <wp:extent cx="5868324" cy="3524250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AB5F57D1-A32C-423E-B814-9D153B0A569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AB5F57D1-A32C-423E-B814-9D153B0A569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2988" cy="35270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AD58E3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9D2137" w14:textId="77777777" w:rsidR="008514EF" w:rsidRDefault="008514EF" w:rsidP="008514EF">
      <w:pPr>
        <w:spacing w:after="0" w:line="240" w:lineRule="auto"/>
      </w:pPr>
      <w:r>
        <w:separator/>
      </w:r>
    </w:p>
  </w:endnote>
  <w:endnote w:type="continuationSeparator" w:id="0">
    <w:p w14:paraId="5982A1D2" w14:textId="77777777" w:rsidR="008514EF" w:rsidRDefault="008514EF" w:rsidP="008514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F6D273" w14:textId="77777777" w:rsidR="008514EF" w:rsidRDefault="008514EF" w:rsidP="008514EF">
      <w:pPr>
        <w:spacing w:after="0" w:line="240" w:lineRule="auto"/>
      </w:pPr>
      <w:r>
        <w:separator/>
      </w:r>
    </w:p>
  </w:footnote>
  <w:footnote w:type="continuationSeparator" w:id="0">
    <w:p w14:paraId="33792A18" w14:textId="77777777" w:rsidR="008514EF" w:rsidRDefault="008514EF" w:rsidP="008514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9E858C" w14:textId="04274260" w:rsidR="008514EF" w:rsidRPr="008514EF" w:rsidRDefault="008162D3">
    <w:pPr>
      <w:pStyle w:val="Header"/>
      <w:rPr>
        <w:rFonts w:cstheme="minorHAnsi"/>
        <w:sz w:val="20"/>
        <w:szCs w:val="20"/>
      </w:rPr>
    </w:pPr>
    <w:bookmarkStart w:id="0" w:name="_Hlk63167113"/>
    <w:r>
      <w:rPr>
        <w:rFonts w:cstheme="minorHAnsi"/>
      </w:rPr>
      <w:t>Raban MZ, Gates PJ, Gasparini C, Westbrook JI</w:t>
    </w:r>
    <w:bookmarkEnd w:id="0"/>
    <w:r>
      <w:rPr>
        <w:rFonts w:cstheme="minorHAnsi"/>
      </w:rPr>
      <w:t xml:space="preserve">. </w:t>
    </w:r>
    <w:r w:rsidR="008514EF" w:rsidRPr="00094402">
      <w:rPr>
        <w:rFonts w:cstheme="minorHAnsi"/>
      </w:rPr>
      <w:t xml:space="preserve">Temporal and regional trends </w:t>
    </w:r>
    <w:r w:rsidR="00920637">
      <w:rPr>
        <w:rFonts w:cstheme="minorHAnsi"/>
      </w:rPr>
      <w:t>of</w:t>
    </w:r>
    <w:r w:rsidR="008514EF" w:rsidRPr="00094402">
      <w:rPr>
        <w:rFonts w:cstheme="minorHAnsi"/>
      </w:rPr>
      <w:t xml:space="preserve"> antibiotic use in long-term aged care facilities across 3</w:t>
    </w:r>
    <w:r w:rsidR="0012090B">
      <w:rPr>
        <w:rFonts w:cstheme="minorHAnsi"/>
      </w:rPr>
      <w:t>9</w:t>
    </w:r>
    <w:r w:rsidR="008514EF" w:rsidRPr="00094402">
      <w:rPr>
        <w:rFonts w:cstheme="minorHAnsi"/>
      </w:rPr>
      <w:t xml:space="preserve"> countries, 1985-201</w:t>
    </w:r>
    <w:r w:rsidR="0012090B">
      <w:rPr>
        <w:rFonts w:cstheme="minorHAnsi"/>
      </w:rPr>
      <w:t>9</w:t>
    </w:r>
    <w:r w:rsidR="008514EF" w:rsidRPr="00094402">
      <w:rPr>
        <w:rFonts w:cstheme="minorHAnsi"/>
      </w:rPr>
      <w:t>: systematic review and meta-analysis</w:t>
    </w:r>
    <w:r w:rsidR="008514EF">
      <w:rPr>
        <w:rFonts w:cstheme="minorHAnsi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8E3"/>
    <w:rsid w:val="0012090B"/>
    <w:rsid w:val="001846BA"/>
    <w:rsid w:val="0063352A"/>
    <w:rsid w:val="00677840"/>
    <w:rsid w:val="00784927"/>
    <w:rsid w:val="008162D3"/>
    <w:rsid w:val="008514EF"/>
    <w:rsid w:val="00920637"/>
    <w:rsid w:val="00950B0A"/>
    <w:rsid w:val="00AD58E3"/>
    <w:rsid w:val="00BD20B1"/>
    <w:rsid w:val="00EC7A42"/>
    <w:rsid w:val="00FF1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35751"/>
  <w15:chartTrackingRefBased/>
  <w15:docId w15:val="{823E7B0A-03D8-4694-AA11-2EA9DF3AE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8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58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8E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514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14EF"/>
  </w:style>
  <w:style w:type="paragraph" w:styleId="Footer">
    <w:name w:val="footer"/>
    <w:basedOn w:val="Normal"/>
    <w:link w:val="FooterChar"/>
    <w:uiPriority w:val="99"/>
    <w:unhideWhenUsed/>
    <w:rsid w:val="008514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14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 Raban</dc:creator>
  <cp:keywords/>
  <dc:description/>
  <cp:lastModifiedBy>Vijayakumar A478</cp:lastModifiedBy>
  <cp:revision>11</cp:revision>
  <dcterms:created xsi:type="dcterms:W3CDTF">2020-09-24T05:21:00Z</dcterms:created>
  <dcterms:modified xsi:type="dcterms:W3CDTF">2021-08-15T08:45:00Z</dcterms:modified>
</cp:coreProperties>
</file>